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D5D" w:rsidRDefault="006E2D88" w:rsidP="00046D5D">
      <w:pPr>
        <w:pStyle w:val="berschrift2"/>
        <w:rPr>
          <w:lang w:val="en-GB" w:eastAsia="de-DE"/>
        </w:rPr>
      </w:pPr>
      <w:bookmarkStart w:id="0" w:name="_GoBack"/>
      <w:r>
        <w:rPr>
          <w:lang w:val="en-GB" w:eastAsia="de-DE"/>
        </w:rPr>
        <w:t>Additional Table 3</w:t>
      </w:r>
      <w:r w:rsidR="00046D5D">
        <w:rPr>
          <w:lang w:val="en-GB" w:eastAsia="de-DE"/>
        </w:rPr>
        <w:t xml:space="preserve"> -</w:t>
      </w:r>
      <w:r w:rsidR="00046D5D" w:rsidRPr="00E01D19">
        <w:rPr>
          <w:lang w:val="en-GB" w:eastAsia="de-DE"/>
        </w:rPr>
        <w:t xml:space="preserve"> Predictors of </w:t>
      </w:r>
      <w:r w:rsidR="00046D5D">
        <w:rPr>
          <w:lang w:val="en-GB" w:eastAsia="de-DE"/>
        </w:rPr>
        <w:t xml:space="preserve">switch to BOT: Multivariate </w:t>
      </w:r>
      <w:r w:rsidR="00046D5D" w:rsidRPr="00E01D19">
        <w:rPr>
          <w:lang w:val="en-GB" w:eastAsia="de-DE"/>
        </w:rPr>
        <w:t>H</w:t>
      </w:r>
      <w:r w:rsidR="00046D5D">
        <w:rPr>
          <w:lang w:val="en-GB" w:eastAsia="de-DE"/>
        </w:rPr>
        <w:t>Rs</w:t>
      </w:r>
      <w:r w:rsidR="00046D5D" w:rsidRPr="00E01D19">
        <w:rPr>
          <w:lang w:val="en-GB" w:eastAsia="de-DE"/>
        </w:rPr>
        <w:t xml:space="preserve"> and corresponding lower</w:t>
      </w:r>
      <w:r w:rsidR="00046D5D">
        <w:rPr>
          <w:lang w:val="en-GB" w:eastAsia="de-DE"/>
        </w:rPr>
        <w:t xml:space="preserve"> and </w:t>
      </w:r>
      <w:r w:rsidR="00046D5D" w:rsidRPr="00E01D19">
        <w:rPr>
          <w:lang w:val="en-GB" w:eastAsia="de-DE"/>
        </w:rPr>
        <w:t xml:space="preserve">upper bounds of the </w:t>
      </w:r>
      <w:r w:rsidR="00046D5D">
        <w:rPr>
          <w:lang w:val="en-GB" w:eastAsia="de-DE"/>
        </w:rPr>
        <w:t xml:space="preserve">95% CIs including only patients with complete covariate information </w:t>
      </w:r>
    </w:p>
    <w:bookmarkEnd w:id="0"/>
    <w:tbl>
      <w:tblPr>
        <w:tblStyle w:val="Tabellenraster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2419"/>
        <w:gridCol w:w="2508"/>
      </w:tblGrid>
      <w:tr w:rsidR="00046D5D" w:rsidRPr="007131BF" w:rsidTr="00967EBA">
        <w:tc>
          <w:tcPr>
            <w:tcW w:w="2348" w:type="pct"/>
            <w:vMerge w:val="restar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046D5D" w:rsidRPr="008B7BD7" w:rsidRDefault="00046D5D" w:rsidP="00967EBA">
            <w:pPr>
              <w:spacing w:after="12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B7BD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br w:type="page"/>
              <w:t xml:space="preserve">Covariate </w:t>
            </w:r>
          </w:p>
        </w:tc>
        <w:tc>
          <w:tcPr>
            <w:tcW w:w="2652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046D5D" w:rsidRPr="008B7BD7" w:rsidRDefault="00046D5D" w:rsidP="00967EBA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B7BD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ndpoint</w:t>
            </w:r>
          </w:p>
        </w:tc>
      </w:tr>
      <w:tr w:rsidR="00046D5D" w:rsidRPr="007131BF" w:rsidTr="00967EBA">
        <w:tc>
          <w:tcPr>
            <w:tcW w:w="2348" w:type="pct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46D5D" w:rsidRPr="008B7BD7" w:rsidRDefault="00046D5D" w:rsidP="00967EBA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302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046D5D" w:rsidRDefault="00046D5D" w:rsidP="00967EBA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B7BD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BOT</w:t>
            </w:r>
          </w:p>
          <w:p w:rsidR="00046D5D" w:rsidRPr="008B7BD7" w:rsidRDefault="00046D5D" w:rsidP="00046D5D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(N = 1,122)</w:t>
            </w:r>
          </w:p>
        </w:tc>
        <w:tc>
          <w:tcPr>
            <w:tcW w:w="1350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046D5D" w:rsidRDefault="00046D5D" w:rsidP="00967EBA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B7BD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OAD-End</w:t>
            </w:r>
          </w:p>
          <w:p w:rsidR="00046D5D" w:rsidRPr="008B7BD7" w:rsidRDefault="00046D5D" w:rsidP="00967EBA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(N = 2,358)</w:t>
            </w:r>
          </w:p>
        </w:tc>
      </w:tr>
      <w:tr w:rsidR="00046D5D" w:rsidRPr="005D2879" w:rsidTr="00967EBA">
        <w:tc>
          <w:tcPr>
            <w:tcW w:w="2348" w:type="pct"/>
            <w:vAlign w:val="center"/>
          </w:tcPr>
          <w:p w:rsidR="00046D5D" w:rsidRPr="008B7BD7" w:rsidRDefault="00046D5D" w:rsidP="00967EBA">
            <w:pPr>
              <w:spacing w:after="120"/>
              <w:ind w:left="284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302" w:type="pct"/>
            <w:vAlign w:val="center"/>
          </w:tcPr>
          <w:p w:rsidR="00046D5D" w:rsidRPr="008B7BD7" w:rsidRDefault="00046D5D" w:rsidP="00046D5D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46D5D">
              <w:rPr>
                <w:rFonts w:ascii="Times New Roman" w:hAnsi="Times New Roman"/>
                <w:sz w:val="24"/>
                <w:szCs w:val="24"/>
                <w:lang w:val="en-GB"/>
              </w:rPr>
              <w:t>0.995</w:t>
            </w: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90,1.001</w:t>
            </w: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50" w:type="pct"/>
            <w:vAlign w:val="center"/>
          </w:tcPr>
          <w:p w:rsidR="00046D5D" w:rsidRPr="008B7BD7" w:rsidRDefault="00046D5D" w:rsidP="00967EBA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83A2F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983A2F" w:rsidRPr="00983A2F">
              <w:rPr>
                <w:rFonts w:ascii="Times New Roman" w:hAnsi="Times New Roman"/>
                <w:sz w:val="24"/>
                <w:szCs w:val="24"/>
                <w:lang w:val="en-GB"/>
              </w:rPr>
              <w:t>.004</w:t>
            </w:r>
            <w:r w:rsidR="00983A2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999,1.009</w:t>
            </w: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046D5D" w:rsidRPr="005D2879" w:rsidTr="00967EBA">
        <w:tc>
          <w:tcPr>
            <w:tcW w:w="2348" w:type="pct"/>
            <w:vAlign w:val="center"/>
          </w:tcPr>
          <w:p w:rsidR="00046D5D" w:rsidRPr="008B7BD7" w:rsidRDefault="00046D5D" w:rsidP="00967EBA">
            <w:pPr>
              <w:spacing w:after="120"/>
              <w:ind w:left="284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MI </w:t>
            </w:r>
          </w:p>
        </w:tc>
        <w:tc>
          <w:tcPr>
            <w:tcW w:w="1302" w:type="pct"/>
            <w:vAlign w:val="center"/>
          </w:tcPr>
          <w:p w:rsidR="00046D5D" w:rsidRPr="008B7BD7" w:rsidRDefault="00046D5D" w:rsidP="00967EBA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.02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1.011,1.030</w:t>
            </w: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50" w:type="pct"/>
            <w:vAlign w:val="center"/>
          </w:tcPr>
          <w:p w:rsidR="00046D5D" w:rsidRPr="008B7BD7" w:rsidRDefault="00046D5D" w:rsidP="00983A2F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83A2F">
              <w:rPr>
                <w:rFonts w:ascii="Times New Roman" w:hAnsi="Times New Roman"/>
                <w:sz w:val="24"/>
                <w:szCs w:val="24"/>
                <w:lang w:val="en-GB"/>
              </w:rPr>
              <w:t>1.009</w:t>
            </w:r>
            <w:r w:rsidR="00983A2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999</w:t>
            </w: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>,1.01</w:t>
            </w:r>
            <w:r w:rsidR="00983A2F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046D5D" w:rsidRPr="005D2879" w:rsidTr="00967EBA">
        <w:tc>
          <w:tcPr>
            <w:tcW w:w="2348" w:type="pct"/>
            <w:vAlign w:val="center"/>
          </w:tcPr>
          <w:p w:rsidR="00046D5D" w:rsidRPr="008B7BD7" w:rsidRDefault="00046D5D" w:rsidP="00967EBA">
            <w:pPr>
              <w:spacing w:after="120"/>
              <w:ind w:left="284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iabetes duration </w:t>
            </w:r>
          </w:p>
        </w:tc>
        <w:tc>
          <w:tcPr>
            <w:tcW w:w="1302" w:type="pct"/>
            <w:vAlign w:val="center"/>
          </w:tcPr>
          <w:p w:rsidR="00046D5D" w:rsidRPr="008B7BD7" w:rsidRDefault="00046D5D" w:rsidP="00967EBA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.05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1.051,1.064</w:t>
            </w: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50" w:type="pct"/>
            <w:vAlign w:val="center"/>
          </w:tcPr>
          <w:p w:rsidR="00046D5D" w:rsidRPr="008B7BD7" w:rsidRDefault="00046D5D" w:rsidP="00983A2F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  <w:r w:rsidR="00983A2F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99</w:t>
            </w:r>
            <w:r w:rsidR="00983A2F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>,1.0</w:t>
            </w:r>
            <w:r w:rsidR="00983A2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046D5D" w:rsidRPr="005D2879" w:rsidTr="00967EBA">
        <w:tc>
          <w:tcPr>
            <w:tcW w:w="2348" w:type="pct"/>
            <w:vAlign w:val="center"/>
          </w:tcPr>
          <w:p w:rsidR="00046D5D" w:rsidRPr="008B7BD7" w:rsidRDefault="00046D5D" w:rsidP="00967EBA">
            <w:pPr>
              <w:spacing w:after="120"/>
              <w:ind w:left="284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bA1c </w:t>
            </w:r>
          </w:p>
        </w:tc>
        <w:tc>
          <w:tcPr>
            <w:tcW w:w="1302" w:type="pct"/>
            <w:vAlign w:val="center"/>
          </w:tcPr>
          <w:p w:rsidR="00046D5D" w:rsidRPr="008B7BD7" w:rsidRDefault="00046D5D" w:rsidP="00967EBA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.29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1.240,1.356</w:t>
            </w: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50" w:type="pct"/>
            <w:vAlign w:val="center"/>
          </w:tcPr>
          <w:p w:rsidR="00046D5D" w:rsidRPr="008B7BD7" w:rsidRDefault="00983A2F" w:rsidP="00983A2F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67</w:t>
            </w:r>
            <w:r w:rsidR="00046D5D" w:rsidRPr="008B7BD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11,1.026</w:t>
            </w:r>
            <w:r w:rsidR="00046D5D" w:rsidRPr="008B7BD7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046D5D" w:rsidRPr="00046D5D" w:rsidTr="00967EBA">
        <w:tc>
          <w:tcPr>
            <w:tcW w:w="2348" w:type="pct"/>
            <w:vAlign w:val="center"/>
          </w:tcPr>
          <w:p w:rsidR="00046D5D" w:rsidRPr="008B7BD7" w:rsidRDefault="00046D5D" w:rsidP="00967EBA">
            <w:pPr>
              <w:spacing w:after="120"/>
              <w:ind w:left="284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>FPG</w:t>
            </w:r>
          </w:p>
        </w:tc>
        <w:tc>
          <w:tcPr>
            <w:tcW w:w="1302" w:type="pct"/>
            <w:vAlign w:val="center"/>
          </w:tcPr>
          <w:p w:rsidR="00046D5D" w:rsidRPr="008B7BD7" w:rsidRDefault="00046D5D" w:rsidP="00967EBA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B51A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.062</w:t>
            </w:r>
            <w:r w:rsidRPr="004B51A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1.031,1.095)</w:t>
            </w:r>
          </w:p>
        </w:tc>
        <w:tc>
          <w:tcPr>
            <w:tcW w:w="1350" w:type="pct"/>
            <w:vAlign w:val="center"/>
          </w:tcPr>
          <w:p w:rsidR="00046D5D" w:rsidRPr="008B7BD7" w:rsidRDefault="00983A2F" w:rsidP="00983A2F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72 (0.940</w:t>
            </w:r>
            <w:r w:rsidR="00046D5D" w:rsidRPr="008B7BD7">
              <w:rPr>
                <w:rFonts w:ascii="Times New Roman" w:hAnsi="Times New Roman"/>
                <w:sz w:val="24"/>
                <w:szCs w:val="24"/>
                <w:lang w:val="en-GB"/>
              </w:rPr>
              <w:t>,1.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7</w:t>
            </w:r>
            <w:r w:rsidR="00046D5D" w:rsidRPr="008B7BD7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046D5D" w:rsidRPr="00046D5D" w:rsidTr="00967EBA">
        <w:tc>
          <w:tcPr>
            <w:tcW w:w="2348" w:type="pct"/>
            <w:vAlign w:val="center"/>
          </w:tcPr>
          <w:p w:rsidR="00046D5D" w:rsidRPr="008B7BD7" w:rsidRDefault="00046D5D" w:rsidP="00967EBA">
            <w:pPr>
              <w:spacing w:after="120"/>
              <w:ind w:left="284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ender </w:t>
            </w:r>
          </w:p>
        </w:tc>
        <w:tc>
          <w:tcPr>
            <w:tcW w:w="1302" w:type="pct"/>
            <w:vAlign w:val="center"/>
          </w:tcPr>
          <w:p w:rsidR="00046D5D" w:rsidRPr="008B7BD7" w:rsidRDefault="00046D5D" w:rsidP="00967EBA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46D5D">
              <w:rPr>
                <w:rFonts w:ascii="Times New Roman" w:hAnsi="Times New Roman"/>
                <w:sz w:val="24"/>
                <w:szCs w:val="24"/>
                <w:lang w:val="en-GB"/>
              </w:rPr>
              <w:t>0.96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849,1.088</w:t>
            </w: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50" w:type="pct"/>
            <w:vAlign w:val="center"/>
          </w:tcPr>
          <w:p w:rsidR="00046D5D" w:rsidRPr="008B7BD7" w:rsidRDefault="00983A2F" w:rsidP="00983A2F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121</w:t>
            </w:r>
            <w:r w:rsidR="00046D5D" w:rsidRPr="008B7BD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94,1.264</w:t>
            </w:r>
            <w:r w:rsidR="00046D5D" w:rsidRPr="008B7BD7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046D5D" w:rsidRPr="00046D5D" w:rsidTr="00967EBA">
        <w:tc>
          <w:tcPr>
            <w:tcW w:w="2348" w:type="pct"/>
            <w:vAlign w:val="center"/>
          </w:tcPr>
          <w:p w:rsidR="00046D5D" w:rsidRPr="008B7BD7" w:rsidRDefault="00046D5D" w:rsidP="00967EBA">
            <w:pPr>
              <w:spacing w:after="120"/>
              <w:ind w:left="284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atient reported</w:t>
            </w: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microvascular diseases </w:t>
            </w:r>
          </w:p>
        </w:tc>
        <w:tc>
          <w:tcPr>
            <w:tcW w:w="1302" w:type="pct"/>
            <w:vAlign w:val="center"/>
          </w:tcPr>
          <w:p w:rsidR="00046D5D" w:rsidRPr="008B7BD7" w:rsidRDefault="00046D5D" w:rsidP="00967EBA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46D5D">
              <w:rPr>
                <w:rFonts w:ascii="Times New Roman" w:hAnsi="Times New Roman"/>
                <w:sz w:val="24"/>
                <w:szCs w:val="24"/>
                <w:lang w:val="en-GB"/>
              </w:rPr>
              <w:t>1.10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968,1.255</w:t>
            </w: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50" w:type="pct"/>
            <w:vAlign w:val="center"/>
          </w:tcPr>
          <w:p w:rsidR="00046D5D" w:rsidRPr="008B7BD7" w:rsidRDefault="005E485D" w:rsidP="005E485D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E485D">
              <w:rPr>
                <w:rFonts w:ascii="Times New Roman" w:hAnsi="Times New Roman"/>
                <w:sz w:val="24"/>
                <w:szCs w:val="24"/>
                <w:lang w:val="en-GB"/>
              </w:rPr>
              <w:t>0.976</w:t>
            </w:r>
            <w:r w:rsidR="00046D5D" w:rsidRPr="008B7BD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56,1.113</w:t>
            </w:r>
            <w:r w:rsidR="00046D5D" w:rsidRPr="008B7BD7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046D5D" w:rsidRPr="00046D5D" w:rsidTr="00967EBA">
        <w:tc>
          <w:tcPr>
            <w:tcW w:w="2348" w:type="pct"/>
            <w:vAlign w:val="center"/>
          </w:tcPr>
          <w:p w:rsidR="00046D5D" w:rsidRPr="008B7BD7" w:rsidRDefault="00046D5D" w:rsidP="00967EBA">
            <w:pPr>
              <w:spacing w:after="120"/>
              <w:ind w:left="284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atient reported</w:t>
            </w: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macrovascular diseases </w:t>
            </w:r>
          </w:p>
        </w:tc>
        <w:tc>
          <w:tcPr>
            <w:tcW w:w="1302" w:type="pct"/>
            <w:vAlign w:val="center"/>
          </w:tcPr>
          <w:p w:rsidR="00046D5D" w:rsidRPr="008B7BD7" w:rsidRDefault="00983A2F" w:rsidP="00983A2F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B51A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851</w:t>
            </w:r>
            <w:r w:rsidR="00046D5D" w:rsidRPr="004B51A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r w:rsidRPr="004B51AD">
              <w:rPr>
                <w:rFonts w:ascii="Times New Roman" w:hAnsi="Times New Roman"/>
                <w:sz w:val="24"/>
                <w:szCs w:val="24"/>
                <w:lang w:val="en-GB"/>
              </w:rPr>
              <w:t>0.725</w:t>
            </w:r>
            <w:r w:rsidR="00046D5D" w:rsidRPr="004B51AD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4B51AD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  <w:r w:rsidR="00046D5D" w:rsidRPr="004B51AD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50" w:type="pct"/>
            <w:vAlign w:val="center"/>
          </w:tcPr>
          <w:p w:rsidR="00046D5D" w:rsidRPr="008B7BD7" w:rsidRDefault="00046D5D" w:rsidP="00BD7A2B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B7BD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.</w:t>
            </w:r>
            <w:r w:rsidR="00BD7A2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352</w:t>
            </w:r>
            <w:r w:rsidR="00BD7A2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1.171,1.561</w:t>
            </w: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046D5D" w:rsidRPr="00983A2F" w:rsidTr="00967EBA">
        <w:tc>
          <w:tcPr>
            <w:tcW w:w="2348" w:type="pct"/>
            <w:vAlign w:val="center"/>
          </w:tcPr>
          <w:p w:rsidR="00046D5D" w:rsidRPr="008B7BD7" w:rsidRDefault="00046D5D" w:rsidP="00967EBA">
            <w:pPr>
              <w:spacing w:after="120"/>
              <w:ind w:left="284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atient reported</w:t>
            </w: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hypoglycaemia</w:t>
            </w:r>
          </w:p>
        </w:tc>
        <w:tc>
          <w:tcPr>
            <w:tcW w:w="1302" w:type="pct"/>
            <w:vAlign w:val="center"/>
          </w:tcPr>
          <w:p w:rsidR="00046D5D" w:rsidRPr="008B7BD7" w:rsidRDefault="00983A2F" w:rsidP="00967EBA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2.345</w:t>
            </w:r>
            <w:r w:rsidR="00046D5D" w:rsidRPr="008B7BD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(1.249,4.488</w:t>
            </w:r>
            <w:r w:rsidR="00046D5D" w:rsidRPr="008B7BD7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50" w:type="pct"/>
            <w:vAlign w:val="center"/>
          </w:tcPr>
          <w:p w:rsidR="00046D5D" w:rsidRPr="008B7BD7" w:rsidRDefault="00046D5D" w:rsidP="00BD7A2B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BD7A2B">
              <w:rPr>
                <w:rFonts w:ascii="Times New Roman" w:hAnsi="Times New Roman"/>
                <w:sz w:val="24"/>
                <w:szCs w:val="24"/>
                <w:lang w:val="en-GB"/>
              </w:rPr>
              <w:t>479 (0.067</w:t>
            </w: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BD7A2B">
              <w:rPr>
                <w:rFonts w:ascii="Times New Roman" w:hAnsi="Times New Roman"/>
                <w:sz w:val="24"/>
                <w:szCs w:val="24"/>
                <w:lang w:val="en-GB"/>
              </w:rPr>
              <w:t>3.419</w:t>
            </w: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046D5D" w:rsidRPr="00983A2F" w:rsidTr="00967EBA">
        <w:tc>
          <w:tcPr>
            <w:tcW w:w="2348" w:type="pct"/>
            <w:vAlign w:val="center"/>
          </w:tcPr>
          <w:p w:rsidR="00046D5D" w:rsidRPr="008B7BD7" w:rsidRDefault="00046D5D" w:rsidP="00967EBA">
            <w:pPr>
              <w:spacing w:after="120"/>
              <w:ind w:left="284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o. OADs at baseline 2 vs. 1 </w:t>
            </w:r>
          </w:p>
        </w:tc>
        <w:tc>
          <w:tcPr>
            <w:tcW w:w="1302" w:type="pct"/>
            <w:vAlign w:val="center"/>
          </w:tcPr>
          <w:p w:rsidR="00046D5D" w:rsidRPr="008B7BD7" w:rsidRDefault="00983A2F" w:rsidP="00983A2F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83A2F">
              <w:rPr>
                <w:rFonts w:ascii="Times New Roman" w:hAnsi="Times New Roman"/>
                <w:sz w:val="24"/>
                <w:szCs w:val="24"/>
                <w:lang w:val="en-GB"/>
              </w:rPr>
              <w:t>1.14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977</w:t>
            </w:r>
            <w:r w:rsidR="00046D5D" w:rsidRPr="008B7BD7">
              <w:rPr>
                <w:rFonts w:ascii="Times New Roman" w:hAnsi="Times New Roman"/>
                <w:sz w:val="24"/>
                <w:szCs w:val="24"/>
                <w:lang w:val="en-GB"/>
              </w:rPr>
              <w:t>,1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44</w:t>
            </w:r>
            <w:r w:rsidR="00046D5D" w:rsidRPr="008B7BD7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50" w:type="pct"/>
            <w:vAlign w:val="center"/>
          </w:tcPr>
          <w:p w:rsidR="00046D5D" w:rsidRPr="008B7BD7" w:rsidRDefault="00046D5D" w:rsidP="00967EBA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D7A2B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="00BD7A2B" w:rsidRPr="00BD7A2B">
              <w:rPr>
                <w:rFonts w:ascii="Times New Roman" w:hAnsi="Times New Roman"/>
                <w:sz w:val="24"/>
                <w:szCs w:val="24"/>
                <w:lang w:val="en-GB"/>
              </w:rPr>
              <w:t>.833</w:t>
            </w:r>
            <w:r w:rsidR="00BD7A2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684,1.015</w:t>
            </w: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046D5D" w:rsidRPr="00983A2F" w:rsidTr="00967EBA">
        <w:tc>
          <w:tcPr>
            <w:tcW w:w="2348" w:type="pct"/>
            <w:vAlign w:val="center"/>
          </w:tcPr>
          <w:p w:rsidR="00046D5D" w:rsidRPr="008B7BD7" w:rsidRDefault="00046D5D" w:rsidP="00967EBA">
            <w:pPr>
              <w:spacing w:after="120"/>
              <w:ind w:left="284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o. OADs at baseline 3 vs. 1 </w:t>
            </w:r>
          </w:p>
        </w:tc>
        <w:tc>
          <w:tcPr>
            <w:tcW w:w="1302" w:type="pct"/>
            <w:vAlign w:val="center"/>
          </w:tcPr>
          <w:p w:rsidR="00046D5D" w:rsidRPr="008B7BD7" w:rsidRDefault="00983A2F" w:rsidP="00967EBA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454 (0.973,2.173</w:t>
            </w:r>
            <w:r w:rsidR="00046D5D" w:rsidRPr="008B7BD7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50" w:type="pct"/>
            <w:vAlign w:val="center"/>
          </w:tcPr>
          <w:p w:rsidR="00046D5D" w:rsidRPr="008B7BD7" w:rsidRDefault="00BD7A2B" w:rsidP="00BD7A2B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D7A2B">
              <w:rPr>
                <w:rFonts w:ascii="Times New Roman" w:hAnsi="Times New Roman"/>
                <w:sz w:val="24"/>
                <w:szCs w:val="24"/>
                <w:lang w:val="en-GB"/>
              </w:rPr>
              <w:t>0.63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302</w:t>
            </w:r>
            <w:r w:rsidR="00046D5D" w:rsidRPr="008B7BD7">
              <w:rPr>
                <w:rFonts w:ascii="Times New Roman" w:hAnsi="Times New Roman"/>
                <w:sz w:val="24"/>
                <w:szCs w:val="24"/>
                <w:lang w:val="en-GB"/>
              </w:rPr>
              <w:t>,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.343</w:t>
            </w:r>
            <w:r w:rsidR="00046D5D" w:rsidRPr="008B7BD7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046D5D" w:rsidRPr="00983A2F" w:rsidTr="00967EBA">
        <w:tc>
          <w:tcPr>
            <w:tcW w:w="2348" w:type="pct"/>
            <w:vAlign w:val="center"/>
          </w:tcPr>
          <w:p w:rsidR="00046D5D" w:rsidRPr="008B7BD7" w:rsidRDefault="00046D5D" w:rsidP="00967EBA">
            <w:pPr>
              <w:spacing w:after="120"/>
              <w:ind w:left="284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ncomitant Medication yes vs. no </w:t>
            </w:r>
          </w:p>
        </w:tc>
        <w:tc>
          <w:tcPr>
            <w:tcW w:w="1302" w:type="pct"/>
            <w:vAlign w:val="center"/>
          </w:tcPr>
          <w:p w:rsidR="00046D5D" w:rsidRPr="008B7BD7" w:rsidRDefault="00983A2F" w:rsidP="00967EBA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83A2F">
              <w:rPr>
                <w:rFonts w:ascii="Times New Roman" w:hAnsi="Times New Roman"/>
                <w:sz w:val="24"/>
                <w:szCs w:val="24"/>
                <w:lang w:val="en-GB"/>
              </w:rPr>
              <w:t>1.10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977,1.250</w:t>
            </w:r>
            <w:r w:rsidR="00046D5D" w:rsidRPr="008B7BD7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50" w:type="pct"/>
            <w:vAlign w:val="center"/>
          </w:tcPr>
          <w:p w:rsidR="00046D5D" w:rsidRPr="008B7BD7" w:rsidRDefault="00BD7A2B" w:rsidP="00BD7A2B">
            <w:pPr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83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739</w:t>
            </w:r>
            <w:r w:rsidR="00046D5D" w:rsidRPr="008B7BD7">
              <w:rPr>
                <w:rFonts w:ascii="Times New Roman" w:hAnsi="Times New Roman"/>
                <w:sz w:val="24"/>
                <w:szCs w:val="24"/>
                <w:lang w:val="en-GB"/>
              </w:rPr>
              <w:t>,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41</w:t>
            </w:r>
            <w:r w:rsidR="00046D5D" w:rsidRPr="008B7BD7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</w:tbl>
    <w:p w:rsidR="00E91A40" w:rsidRDefault="00046D5D" w:rsidP="006E2D88">
      <w:pPr>
        <w:autoSpaceDE w:val="0"/>
        <w:autoSpaceDN w:val="0"/>
        <w:adjustRightInd w:val="0"/>
        <w:spacing w:before="120" w:after="120" w:line="480" w:lineRule="auto"/>
      </w:pPr>
      <w:r w:rsidRPr="008B7BD7">
        <w:rPr>
          <w:rFonts w:ascii="Times New Roman" w:hAnsi="Times New Roman"/>
          <w:sz w:val="24"/>
          <w:szCs w:val="24"/>
          <w:lang w:val="en-GB" w:eastAsia="de-DE"/>
        </w:rPr>
        <w:t xml:space="preserve">Legend: BOT, basal supported oral therapy; BMI, body mass index; HbA1c, glycated haemoglobin, FPG, fasting plasma glucose; OAD, oral antidiabetic drug; HR, hazard ratio. Bold format indicates a significant impact </w:t>
      </w:r>
      <w:r>
        <w:rPr>
          <w:rFonts w:ascii="Times New Roman" w:hAnsi="Times New Roman"/>
          <w:sz w:val="24"/>
          <w:szCs w:val="24"/>
          <w:lang w:val="en-GB" w:eastAsia="de-DE"/>
        </w:rPr>
        <w:t xml:space="preserve">risk </w:t>
      </w:r>
      <w:r w:rsidRPr="008B7BD7">
        <w:rPr>
          <w:rFonts w:ascii="Times New Roman" w:hAnsi="Times New Roman"/>
          <w:sz w:val="24"/>
          <w:szCs w:val="24"/>
          <w:lang w:val="en-GB" w:eastAsia="de-DE"/>
        </w:rPr>
        <w:t>for the event of interest.</w:t>
      </w:r>
      <w:r w:rsidRPr="0002174C">
        <w:rPr>
          <w:rFonts w:ascii="Times New Roman" w:hAnsi="Times New Roman"/>
          <w:sz w:val="24"/>
          <w:szCs w:val="24"/>
          <w:lang w:val="en-GB" w:eastAsia="de-DE"/>
        </w:rPr>
        <w:t xml:space="preserve"> </w:t>
      </w:r>
      <w:r w:rsidRPr="008B7BD7">
        <w:rPr>
          <w:rFonts w:ascii="Times New Roman" w:hAnsi="Times New Roman"/>
          <w:sz w:val="24"/>
          <w:szCs w:val="24"/>
          <w:lang w:val="en-GB" w:eastAsia="de-DE"/>
        </w:rPr>
        <w:t>Multivariate adjustment includes all factors given in the table</w:t>
      </w:r>
      <w:r>
        <w:rPr>
          <w:rFonts w:ascii="Times New Roman" w:hAnsi="Times New Roman"/>
          <w:sz w:val="24"/>
          <w:szCs w:val="24"/>
          <w:lang w:val="en-GB" w:eastAsia="de-DE"/>
        </w:rPr>
        <w:t>.</w:t>
      </w:r>
    </w:p>
    <w:sectPr w:rsidR="00E91A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D5D"/>
    <w:rsid w:val="00046D5D"/>
    <w:rsid w:val="004B51AD"/>
    <w:rsid w:val="005E485D"/>
    <w:rsid w:val="006E2D88"/>
    <w:rsid w:val="00983A2F"/>
    <w:rsid w:val="00BD7A2B"/>
    <w:rsid w:val="00E91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46D5D"/>
    <w:pPr>
      <w:spacing w:after="200" w:line="276" w:lineRule="auto"/>
    </w:pPr>
    <w:rPr>
      <w:rFonts w:ascii="Calibri" w:eastAsia="Calibri" w:hAnsi="Calibri" w:cs="Times New Roman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46D5D"/>
    <w:pPr>
      <w:keepNext/>
      <w:keepLines/>
      <w:spacing w:before="240" w:after="60" w:line="240" w:lineRule="auto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046D5D"/>
    <w:rPr>
      <w:rFonts w:asciiTheme="majorHAnsi" w:eastAsiaTheme="majorEastAsia" w:hAnsiTheme="majorHAnsi" w:cstheme="majorBidi"/>
      <w:b/>
      <w:bCs/>
      <w:szCs w:val="26"/>
    </w:rPr>
  </w:style>
  <w:style w:type="table" w:styleId="Tabellenraster">
    <w:name w:val="Table Grid"/>
    <w:basedOn w:val="NormaleTabelle"/>
    <w:uiPriority w:val="59"/>
    <w:rsid w:val="00046D5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46D5D"/>
    <w:pPr>
      <w:spacing w:after="200" w:line="276" w:lineRule="auto"/>
    </w:pPr>
    <w:rPr>
      <w:rFonts w:ascii="Calibri" w:eastAsia="Calibri" w:hAnsi="Calibri" w:cs="Times New Roman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46D5D"/>
    <w:pPr>
      <w:keepNext/>
      <w:keepLines/>
      <w:spacing w:before="240" w:after="60" w:line="240" w:lineRule="auto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046D5D"/>
    <w:rPr>
      <w:rFonts w:asciiTheme="majorHAnsi" w:eastAsiaTheme="majorEastAsia" w:hAnsiTheme="majorHAnsi" w:cstheme="majorBidi"/>
      <w:b/>
      <w:bCs/>
      <w:szCs w:val="26"/>
    </w:rPr>
  </w:style>
  <w:style w:type="table" w:styleId="Tabellenraster">
    <w:name w:val="Table Grid"/>
    <w:basedOn w:val="NormaleTabelle"/>
    <w:uiPriority w:val="59"/>
    <w:rsid w:val="00046D5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m</dc:creator>
  <cp:keywords/>
  <dc:description/>
  <cp:lastModifiedBy>Dr. Peter Bramlage</cp:lastModifiedBy>
  <cp:revision>5</cp:revision>
  <dcterms:created xsi:type="dcterms:W3CDTF">2015-08-05T12:08:00Z</dcterms:created>
  <dcterms:modified xsi:type="dcterms:W3CDTF">2015-09-18T06:20:00Z</dcterms:modified>
</cp:coreProperties>
</file>